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0252B1B">
      <w:pPr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>Table 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5</w:t>
      </w:r>
      <w:r>
        <w:rPr>
          <w:rFonts w:ascii="Times New Roman" w:hAnsi="Times New Roman" w:cs="Times New Roman"/>
          <w:b/>
          <w:bCs/>
          <w:sz w:val="21"/>
          <w:szCs w:val="21"/>
        </w:rPr>
        <w:t>.</w:t>
      </w:r>
      <w:r>
        <w:rPr>
          <w:rFonts w:ascii="Times New Roman" w:hAnsi="Times New Roman" w:cs="Times New Roman"/>
          <w:sz w:val="21"/>
          <w:szCs w:val="21"/>
        </w:rPr>
        <w:t xml:space="preserve"> Annotation and gene organization of the </w:t>
      </w:r>
      <w:r>
        <w:rPr>
          <w:rFonts w:hint="eastAsia" w:ascii="Times New Roman" w:hAnsi="Times New Roman" w:cs="Times New Roman"/>
          <w:i/>
          <w:iCs/>
          <w:sz w:val="21"/>
          <w:szCs w:val="21"/>
        </w:rPr>
        <w:t>Torleya nepalica</w:t>
      </w:r>
      <w:r>
        <w:rPr>
          <w:rFonts w:hint="eastAsia" w:ascii="Times New Roman" w:hAnsi="Times New Roman" w:cs="Times New Roman"/>
          <w:i/>
          <w:iCs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mitogenome.</w:t>
      </w:r>
    </w:p>
    <w:tbl>
      <w:tblPr>
        <w:tblStyle w:val="2"/>
        <w:tblpPr w:leftFromText="180" w:rightFromText="180" w:vertAnchor="page" w:horzAnchor="page" w:tblpX="2395" w:tblpY="1132"/>
        <w:tblOverlap w:val="never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6"/>
        <w:gridCol w:w="747"/>
        <w:gridCol w:w="1316"/>
        <w:gridCol w:w="846"/>
        <w:gridCol w:w="486"/>
        <w:gridCol w:w="1017"/>
        <w:gridCol w:w="1111"/>
        <w:gridCol w:w="1072"/>
      </w:tblGrid>
      <w:tr w14:paraId="11842F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8" w:hRule="atLeast"/>
          <w:jc w:val="center"/>
        </w:trPr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D3F42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e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3A740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rand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38717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cleotide no.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F9381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ze(bp)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4F0F8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5AD56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ticodon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F8434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rt codon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40E6E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op codon</w:t>
            </w:r>
          </w:p>
        </w:tc>
      </w:tr>
      <w:tr w14:paraId="39CD7E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97CA1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880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682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0A3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3B2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7C5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827A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A841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1B0AF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40732D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84B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A57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-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4D7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2FB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4AC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7E9B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14DE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D6F03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0D0354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79E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56F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5-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791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708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063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8E06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ADF2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A43FC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88D80E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085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AC9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6-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D71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F93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07C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A250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2368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FF3FD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F152FF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3F4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A3D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8-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7F4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EFD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2EB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4578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1446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2799C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79B52B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-ri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824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77B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3-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82F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ACD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C45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57D4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42FC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E575B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3268AF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F65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E69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1BB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488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287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1221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0500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096CCD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EEBFD3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25B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E59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95C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5EE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85F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0CE4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10DB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B60D3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FDB824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A9E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4DB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6A8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D5E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7DB0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D6C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294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A</w:t>
            </w:r>
          </w:p>
        </w:tc>
      </w:tr>
      <w:tr w14:paraId="188D7F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792740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056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5F5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2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A8A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F47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B63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6086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3726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E0D23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E709CB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0B6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B30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8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EC5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922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2B9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21BD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3BD3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3E537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A073B8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C46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BA7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4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F70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DAB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7E5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7D44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AEBB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25E91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4552EF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430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01F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152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8E3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3FEB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254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554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</w:tr>
      <w:tr w14:paraId="627627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342B2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D4A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80C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4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BD1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1F4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C80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55E3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4D36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CCF59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1051BA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20C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6F6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FC9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4F3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5994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46D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191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</w:tr>
      <w:tr w14:paraId="4C264B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A8801C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7A9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D9C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9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707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0FF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D00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FB04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02E7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BE5E1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94F265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30B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527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6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E03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E06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2F2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D504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6727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DC63F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7FF024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P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041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69B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2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439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AC9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499F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E85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CB7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A</w:t>
            </w:r>
          </w:p>
        </w:tc>
      </w:tr>
      <w:tr w14:paraId="132199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A5DDC0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P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F89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D93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8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A94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C15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CFF7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FA9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14B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A</w:t>
            </w:r>
          </w:p>
        </w:tc>
      </w:tr>
      <w:tr w14:paraId="365CD0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72B0EA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X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683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99D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5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C40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2AE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EA1C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B95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195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</w:tr>
      <w:tr w14:paraId="1F89D8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B81EE5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FBB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A79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4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FFF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35F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689B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T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1BF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FB47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62AF3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9242BD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A31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BB1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0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DAF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235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7364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16B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3D8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TAG</w:t>
            </w:r>
          </w:p>
        </w:tc>
      </w:tr>
      <w:tr w14:paraId="4CE13A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DABB0C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DFF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214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6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D69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54D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DAE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50EE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FC38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F38C5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542C8F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417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2F7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2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09F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C4F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885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AE81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A6E5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FAB5A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A4B8FA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616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343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8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407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53E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1F4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0011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D1C4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A575F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4F15AA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DBC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B0B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4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13C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170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60A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5837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4E24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1C0D8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74B238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FAF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71D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6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0CC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CD1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9CA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8B2A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78F0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F9672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4AF2F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C2B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B1B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2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0D4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0B7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B28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4EF5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DFF3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4A2FE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68CCFA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615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390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8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C5E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8AC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B6DD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5CD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6A0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T</w:t>
            </w:r>
          </w:p>
        </w:tc>
      </w:tr>
      <w:tr w14:paraId="54D48D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6B01B4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1E9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703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2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B94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95F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C7F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9E59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BD1A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CDDD2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5D7F19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091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E94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8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6D5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32E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9B54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9CF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766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</w:t>
            </w:r>
          </w:p>
        </w:tc>
      </w:tr>
      <w:tr w14:paraId="6C5E91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86059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4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3FE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004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A0B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A9D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DE35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9F1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6C5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A</w:t>
            </w:r>
          </w:p>
        </w:tc>
      </w:tr>
      <w:tr w14:paraId="2FFDB0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828687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73B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96B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3BC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83F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B78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7318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BB6B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B7BBF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F3F240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4BD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036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BC9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FE0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3B4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2006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91CC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EEFC5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8B3F7E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383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94D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02E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1B9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D34F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0C9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EE6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A</w:t>
            </w:r>
          </w:p>
        </w:tc>
      </w:tr>
      <w:tr w14:paraId="060263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66EDA0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T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8B4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17A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7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9D6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58E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B049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A20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D0B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</w:tr>
      <w:tr w14:paraId="4A8130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136049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AE2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F1C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291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156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B5E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9258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291F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A637E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316B77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F23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AEF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061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D69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EED4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891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45F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</w:tr>
      <w:tr w14:paraId="6206A6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03A726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5C2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5ED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8BE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2D8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4FD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418F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40E6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085095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8270E3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r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BD6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8D5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6AB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BF5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85E8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9485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5AEF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50D4B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8F42C1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116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61B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DE7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CD4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6BD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374C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0A1F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C9C22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 w14:paraId="5C7D77E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rn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1FE03F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5C6A14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7D1841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77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7A4A08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7C8BD69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0BD2FCB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7C261B9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</w:tbl>
    <w:p w14:paraId="073F9BDD"/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diZjNkMzdlMTk5MDE5MjgxZTlkMWJlZjg5OTNlYmUifQ=="/>
    <w:docVar w:name="KSO_WPS_MARK_KEY" w:val="4a75a335-2f68-4360-ab86-c49da879475b"/>
  </w:docVars>
  <w:rsids>
    <w:rsidRoot w:val="47A0086A"/>
    <w:rsid w:val="06B96C23"/>
    <w:rsid w:val="1B5E59A7"/>
    <w:rsid w:val="234E610A"/>
    <w:rsid w:val="286F3F2B"/>
    <w:rsid w:val="2D1013FF"/>
    <w:rsid w:val="2D6F1AB4"/>
    <w:rsid w:val="31CD0D39"/>
    <w:rsid w:val="40DF6CCB"/>
    <w:rsid w:val="47A0086A"/>
    <w:rsid w:val="48514C3E"/>
    <w:rsid w:val="5A5D6EED"/>
    <w:rsid w:val="679C4E93"/>
    <w:rsid w:val="6D370C7F"/>
    <w:rsid w:val="6F7C1ED3"/>
    <w:rsid w:val="738F6346"/>
    <w:rsid w:val="754E07A3"/>
    <w:rsid w:val="7AD71DA8"/>
    <w:rsid w:val="7BD527A7"/>
    <w:rsid w:val="7BE743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84</Words>
  <Characters>1030</Characters>
  <Lines>0</Lines>
  <Paragraphs>0</Paragraphs>
  <TotalTime>1</TotalTime>
  <ScaleCrop>false</ScaleCrop>
  <LinksUpToDate>false</LinksUpToDate>
  <CharactersWithSpaces>1043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3T16:47:00Z</dcterms:created>
  <dc:creator>ciao莓</dc:creator>
  <cp:lastModifiedBy>Tiger_Li</cp:lastModifiedBy>
  <dcterms:modified xsi:type="dcterms:W3CDTF">2025-12-20T03:57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DF5ABB7A490643BB95FB83D2EC875A0F</vt:lpwstr>
  </property>
  <property fmtid="{D5CDD505-2E9C-101B-9397-08002B2CF9AE}" pid="4" name="KSOTemplateDocerSaveRecord">
    <vt:lpwstr>eyJoZGlkIjoiNTU1YWUyYWVlYWJjYWRkNDQ4MjhhMzNlNTg5NWZkYzIiLCJ1c2VySWQiOiIzNjY3OTM2NjgifQ==</vt:lpwstr>
  </property>
</Properties>
</file>